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C97A3" w14:textId="6D769C3F" w:rsidR="00AA14FD" w:rsidRDefault="00AA14FD" w:rsidP="00AA14FD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 wp14:anchorId="1E6A27FF" wp14:editId="05538479">
            <wp:simplePos x="0" y="0"/>
            <wp:positionH relativeFrom="column">
              <wp:posOffset>371475</wp:posOffset>
            </wp:positionH>
            <wp:positionV relativeFrom="paragraph">
              <wp:posOffset>188976</wp:posOffset>
            </wp:positionV>
            <wp:extent cx="4741545" cy="428371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w figure S1.ps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1545" cy="4283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E6AD7B" w14:textId="1DD7444D" w:rsidR="00AA14FD" w:rsidRDefault="00AA14FD" w:rsidP="00AA14FD">
      <w:pPr>
        <w:spacing w:line="480" w:lineRule="auto"/>
        <w:rPr>
          <w:rFonts w:ascii="Arial" w:hAnsi="Arial" w:cs="Arial"/>
          <w:b/>
        </w:rPr>
      </w:pPr>
    </w:p>
    <w:p w14:paraId="508BCDFC" w14:textId="69F169D9" w:rsidR="00AA14FD" w:rsidRDefault="00AA14FD" w:rsidP="00AA14FD">
      <w:pPr>
        <w:spacing w:line="360" w:lineRule="auto"/>
        <w:jc w:val="both"/>
        <w:rPr>
          <w:rFonts w:ascii="Arial" w:hAnsi="Arial" w:cs="Arial"/>
        </w:rPr>
      </w:pPr>
      <w:r w:rsidRPr="00E7423D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 xml:space="preserve">1. </w:t>
      </w:r>
      <w:r w:rsidRPr="00320808">
        <w:rPr>
          <w:rFonts w:ascii="Arial" w:hAnsi="Arial" w:cs="Arial"/>
        </w:rPr>
        <w:t>Transient expression of V5-tagged constructs used in this study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(</w:t>
      </w:r>
      <w:r w:rsidRPr="00320808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 HeLa cells were transfected with an empty vector (EV), or plasmids expressing V5-CHMP4C, V5-STX10 or nectin1-V5, and analysed 16 h later by SDS-PAGE and Western blotting with antibody to the V5 epitope and </w:t>
      </w:r>
      <w:r w:rsidRPr="002A015D">
        <w:rPr>
          <w:rFonts w:ascii="Symbol" w:hAnsi="Symbol" w:cs="Arial"/>
        </w:rPr>
        <w:t></w:t>
      </w:r>
      <w:r>
        <w:rPr>
          <w:rFonts w:ascii="Arial" w:hAnsi="Arial" w:cs="Arial"/>
        </w:rPr>
        <w:t>-tubulin. (</w:t>
      </w:r>
      <w:r w:rsidRPr="00320808">
        <w:rPr>
          <w:rFonts w:ascii="Arial" w:hAnsi="Arial" w:cs="Arial"/>
          <w:b/>
        </w:rPr>
        <w:t>B</w:t>
      </w:r>
      <w:r>
        <w:rPr>
          <w:rFonts w:ascii="Arial" w:hAnsi="Arial" w:cs="Arial"/>
        </w:rPr>
        <w:t>) As for (</w:t>
      </w:r>
      <w:r w:rsidRPr="00320808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), but nectin1-V5 transfected cells were harvested and </w:t>
      </w:r>
      <w:proofErr w:type="spellStart"/>
      <w:r>
        <w:rPr>
          <w:rFonts w:ascii="Arial" w:hAnsi="Arial" w:cs="Arial"/>
        </w:rPr>
        <w:t>deglycosylated</w:t>
      </w:r>
      <w:proofErr w:type="spellEnd"/>
      <w:r>
        <w:rPr>
          <w:rFonts w:ascii="Arial" w:hAnsi="Arial" w:cs="Arial"/>
        </w:rPr>
        <w:t xml:space="preserve"> with </w:t>
      </w:r>
      <w:proofErr w:type="spellStart"/>
      <w:r>
        <w:rPr>
          <w:rFonts w:ascii="Arial" w:hAnsi="Arial" w:cs="Arial"/>
        </w:rPr>
        <w:t>PNGaseF</w:t>
      </w:r>
      <w:proofErr w:type="spellEnd"/>
      <w:r>
        <w:rPr>
          <w:rFonts w:ascii="Arial" w:hAnsi="Arial" w:cs="Arial"/>
        </w:rPr>
        <w:t xml:space="preserve"> prior to analysing by SDS-PAGE and Western blotting. (</w:t>
      </w:r>
      <w:r w:rsidRPr="00320808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) HeLa cells grown on coverslips were transfected with nectin1-V5-expressing plasmid. Sixteen hours later, cells were either cell-surface stained with antibody to the extracellular domain of nectin1 prior to fixation, or fixed and permeabilised followed by staining with the same antibody (green). </w:t>
      </w:r>
      <w:r w:rsidRPr="00EA3597">
        <w:rPr>
          <w:rFonts w:ascii="Arial" w:hAnsi="Arial" w:cs="Arial"/>
        </w:rPr>
        <w:t xml:space="preserve">Nuclei </w:t>
      </w:r>
      <w:r>
        <w:rPr>
          <w:rFonts w:ascii="Arial" w:hAnsi="Arial" w:cs="Arial"/>
        </w:rPr>
        <w:t xml:space="preserve">were </w:t>
      </w:r>
      <w:r w:rsidRPr="00EA3597">
        <w:rPr>
          <w:rFonts w:ascii="Arial" w:hAnsi="Arial" w:cs="Arial"/>
        </w:rPr>
        <w:t>stained with DAPI (blue). Scale bar =</w:t>
      </w:r>
      <w:r>
        <w:rPr>
          <w:rFonts w:ascii="Arial" w:hAnsi="Arial" w:cs="Arial"/>
        </w:rPr>
        <w:t xml:space="preserve"> 20 </w:t>
      </w:r>
      <w:r w:rsidRPr="00EA3597">
        <w:rPr>
          <w:rFonts w:ascii="Symbol" w:hAnsi="Symbol" w:cs="Arial"/>
        </w:rPr>
        <w:t></w:t>
      </w:r>
      <w:r>
        <w:rPr>
          <w:rFonts w:ascii="Arial" w:hAnsi="Arial" w:cs="Arial"/>
        </w:rPr>
        <w:t>m.</w:t>
      </w:r>
    </w:p>
    <w:p w14:paraId="71F9C2B6" w14:textId="77777777" w:rsidR="00E42F3B" w:rsidRDefault="00AA14FD" w:rsidP="00AA14FD">
      <w:pPr>
        <w:spacing w:line="360" w:lineRule="auto"/>
        <w:jc w:val="both"/>
      </w:pPr>
      <w:bookmarkStart w:id="0" w:name="_GoBack"/>
      <w:bookmarkEnd w:id="0"/>
    </w:p>
    <w:sectPr w:rsidR="00E42F3B" w:rsidSect="007E5A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4FD"/>
    <w:rsid w:val="00002F68"/>
    <w:rsid w:val="00004FDB"/>
    <w:rsid w:val="00006E39"/>
    <w:rsid w:val="00014261"/>
    <w:rsid w:val="00023E6B"/>
    <w:rsid w:val="00027347"/>
    <w:rsid w:val="000406FC"/>
    <w:rsid w:val="00041C35"/>
    <w:rsid w:val="0004270E"/>
    <w:rsid w:val="000526D2"/>
    <w:rsid w:val="0005289D"/>
    <w:rsid w:val="00053068"/>
    <w:rsid w:val="00060479"/>
    <w:rsid w:val="0006770E"/>
    <w:rsid w:val="000706FD"/>
    <w:rsid w:val="00070EA5"/>
    <w:rsid w:val="000713B9"/>
    <w:rsid w:val="00073736"/>
    <w:rsid w:val="000743DE"/>
    <w:rsid w:val="00087C2E"/>
    <w:rsid w:val="000900C9"/>
    <w:rsid w:val="0009411B"/>
    <w:rsid w:val="00095053"/>
    <w:rsid w:val="000A2EF5"/>
    <w:rsid w:val="000A43DF"/>
    <w:rsid w:val="000B2095"/>
    <w:rsid w:val="000B41FF"/>
    <w:rsid w:val="000C340A"/>
    <w:rsid w:val="000C605B"/>
    <w:rsid w:val="000C6882"/>
    <w:rsid w:val="000D47B5"/>
    <w:rsid w:val="000D680C"/>
    <w:rsid w:val="000E276A"/>
    <w:rsid w:val="000E7A2C"/>
    <w:rsid w:val="000F2BBB"/>
    <w:rsid w:val="000F3050"/>
    <w:rsid w:val="000F63A6"/>
    <w:rsid w:val="001017D2"/>
    <w:rsid w:val="00103BD1"/>
    <w:rsid w:val="001043A9"/>
    <w:rsid w:val="00106E65"/>
    <w:rsid w:val="001118F2"/>
    <w:rsid w:val="0011251E"/>
    <w:rsid w:val="001159FE"/>
    <w:rsid w:val="00120E64"/>
    <w:rsid w:val="00121C9B"/>
    <w:rsid w:val="00126184"/>
    <w:rsid w:val="00130D96"/>
    <w:rsid w:val="00133251"/>
    <w:rsid w:val="001333FF"/>
    <w:rsid w:val="00135262"/>
    <w:rsid w:val="00141B97"/>
    <w:rsid w:val="00156090"/>
    <w:rsid w:val="001654B4"/>
    <w:rsid w:val="00167714"/>
    <w:rsid w:val="00167981"/>
    <w:rsid w:val="00170099"/>
    <w:rsid w:val="00170340"/>
    <w:rsid w:val="0017117B"/>
    <w:rsid w:val="00171C55"/>
    <w:rsid w:val="00171FC1"/>
    <w:rsid w:val="001874EB"/>
    <w:rsid w:val="0019456B"/>
    <w:rsid w:val="00197ED9"/>
    <w:rsid w:val="001A6677"/>
    <w:rsid w:val="001B3B2A"/>
    <w:rsid w:val="001B3E7D"/>
    <w:rsid w:val="001B54F2"/>
    <w:rsid w:val="001B79C5"/>
    <w:rsid w:val="001C4A98"/>
    <w:rsid w:val="001C54D0"/>
    <w:rsid w:val="001C73DD"/>
    <w:rsid w:val="001C7D18"/>
    <w:rsid w:val="001D071B"/>
    <w:rsid w:val="001D2F2A"/>
    <w:rsid w:val="001D3841"/>
    <w:rsid w:val="001D3C71"/>
    <w:rsid w:val="001E1814"/>
    <w:rsid w:val="001E6250"/>
    <w:rsid w:val="001E74E6"/>
    <w:rsid w:val="001E7F46"/>
    <w:rsid w:val="001F087B"/>
    <w:rsid w:val="001F3F9B"/>
    <w:rsid w:val="001F4AA5"/>
    <w:rsid w:val="001F542E"/>
    <w:rsid w:val="001F58E3"/>
    <w:rsid w:val="001F6DED"/>
    <w:rsid w:val="00202169"/>
    <w:rsid w:val="0020397F"/>
    <w:rsid w:val="00204AAD"/>
    <w:rsid w:val="00206010"/>
    <w:rsid w:val="0020765E"/>
    <w:rsid w:val="00212EBC"/>
    <w:rsid w:val="0021740E"/>
    <w:rsid w:val="00217F96"/>
    <w:rsid w:val="00233D38"/>
    <w:rsid w:val="00237545"/>
    <w:rsid w:val="0023770F"/>
    <w:rsid w:val="00243FB8"/>
    <w:rsid w:val="0024779D"/>
    <w:rsid w:val="00247AB8"/>
    <w:rsid w:val="0025686C"/>
    <w:rsid w:val="00257B35"/>
    <w:rsid w:val="002632C9"/>
    <w:rsid w:val="00272ED8"/>
    <w:rsid w:val="00273BFD"/>
    <w:rsid w:val="00274870"/>
    <w:rsid w:val="00274A86"/>
    <w:rsid w:val="0028269F"/>
    <w:rsid w:val="0028292E"/>
    <w:rsid w:val="00282B55"/>
    <w:rsid w:val="00283E19"/>
    <w:rsid w:val="00287387"/>
    <w:rsid w:val="00292F48"/>
    <w:rsid w:val="00292F6A"/>
    <w:rsid w:val="002937B5"/>
    <w:rsid w:val="0029656F"/>
    <w:rsid w:val="002968D0"/>
    <w:rsid w:val="00297DBA"/>
    <w:rsid w:val="002A3DBD"/>
    <w:rsid w:val="002B1BF7"/>
    <w:rsid w:val="002C2BDB"/>
    <w:rsid w:val="002D2910"/>
    <w:rsid w:val="002D2D41"/>
    <w:rsid w:val="002E64F9"/>
    <w:rsid w:val="002F22E3"/>
    <w:rsid w:val="002F3136"/>
    <w:rsid w:val="002F575C"/>
    <w:rsid w:val="00300B4B"/>
    <w:rsid w:val="00302314"/>
    <w:rsid w:val="00302564"/>
    <w:rsid w:val="003036A2"/>
    <w:rsid w:val="00311E75"/>
    <w:rsid w:val="003162A8"/>
    <w:rsid w:val="0031761C"/>
    <w:rsid w:val="0032031A"/>
    <w:rsid w:val="00325D0E"/>
    <w:rsid w:val="00332399"/>
    <w:rsid w:val="003376C4"/>
    <w:rsid w:val="003408DD"/>
    <w:rsid w:val="00342BEF"/>
    <w:rsid w:val="0034427F"/>
    <w:rsid w:val="00355CA6"/>
    <w:rsid w:val="00362A68"/>
    <w:rsid w:val="00364F70"/>
    <w:rsid w:val="00366EF4"/>
    <w:rsid w:val="0036746C"/>
    <w:rsid w:val="00370C46"/>
    <w:rsid w:val="00371291"/>
    <w:rsid w:val="00380D67"/>
    <w:rsid w:val="003819A9"/>
    <w:rsid w:val="00381BA8"/>
    <w:rsid w:val="003841EE"/>
    <w:rsid w:val="0038536D"/>
    <w:rsid w:val="003A182D"/>
    <w:rsid w:val="003A390D"/>
    <w:rsid w:val="003A3AC8"/>
    <w:rsid w:val="003B28FB"/>
    <w:rsid w:val="003B35AC"/>
    <w:rsid w:val="003B5638"/>
    <w:rsid w:val="003C5125"/>
    <w:rsid w:val="003C58C1"/>
    <w:rsid w:val="003C67E4"/>
    <w:rsid w:val="003D1145"/>
    <w:rsid w:val="003D36C1"/>
    <w:rsid w:val="003D42DA"/>
    <w:rsid w:val="003E05E3"/>
    <w:rsid w:val="003E568A"/>
    <w:rsid w:val="003E6281"/>
    <w:rsid w:val="003F0CEF"/>
    <w:rsid w:val="003F140C"/>
    <w:rsid w:val="003F1DBA"/>
    <w:rsid w:val="003F795B"/>
    <w:rsid w:val="004001E5"/>
    <w:rsid w:val="0040113F"/>
    <w:rsid w:val="004047E2"/>
    <w:rsid w:val="00412EDD"/>
    <w:rsid w:val="004142C2"/>
    <w:rsid w:val="004224B9"/>
    <w:rsid w:val="00426108"/>
    <w:rsid w:val="00426772"/>
    <w:rsid w:val="004274D3"/>
    <w:rsid w:val="00430153"/>
    <w:rsid w:val="00431CF2"/>
    <w:rsid w:val="004348DC"/>
    <w:rsid w:val="0044560A"/>
    <w:rsid w:val="004468CD"/>
    <w:rsid w:val="00447B10"/>
    <w:rsid w:val="004521DE"/>
    <w:rsid w:val="00462342"/>
    <w:rsid w:val="00462356"/>
    <w:rsid w:val="00470F18"/>
    <w:rsid w:val="0047182D"/>
    <w:rsid w:val="00471C63"/>
    <w:rsid w:val="00480443"/>
    <w:rsid w:val="00483528"/>
    <w:rsid w:val="004838A8"/>
    <w:rsid w:val="0048578E"/>
    <w:rsid w:val="00485B49"/>
    <w:rsid w:val="00485CE4"/>
    <w:rsid w:val="0049174F"/>
    <w:rsid w:val="00492ED9"/>
    <w:rsid w:val="00494DE1"/>
    <w:rsid w:val="00497AC3"/>
    <w:rsid w:val="004A2073"/>
    <w:rsid w:val="004A62C6"/>
    <w:rsid w:val="004A7CA9"/>
    <w:rsid w:val="004B01E3"/>
    <w:rsid w:val="004B3D0A"/>
    <w:rsid w:val="004C19BB"/>
    <w:rsid w:val="004D41B7"/>
    <w:rsid w:val="004F03A6"/>
    <w:rsid w:val="0050443E"/>
    <w:rsid w:val="00513D5B"/>
    <w:rsid w:val="00523374"/>
    <w:rsid w:val="00526B1C"/>
    <w:rsid w:val="00527140"/>
    <w:rsid w:val="00531492"/>
    <w:rsid w:val="00537574"/>
    <w:rsid w:val="00542AB0"/>
    <w:rsid w:val="00545C41"/>
    <w:rsid w:val="005537D2"/>
    <w:rsid w:val="00554899"/>
    <w:rsid w:val="00557C60"/>
    <w:rsid w:val="0056195F"/>
    <w:rsid w:val="005630A5"/>
    <w:rsid w:val="005642A8"/>
    <w:rsid w:val="00564A47"/>
    <w:rsid w:val="00564AE0"/>
    <w:rsid w:val="00564DC7"/>
    <w:rsid w:val="00565A37"/>
    <w:rsid w:val="0056705F"/>
    <w:rsid w:val="00570436"/>
    <w:rsid w:val="00570AD4"/>
    <w:rsid w:val="005718E4"/>
    <w:rsid w:val="00573349"/>
    <w:rsid w:val="00574014"/>
    <w:rsid w:val="005765A7"/>
    <w:rsid w:val="005829A9"/>
    <w:rsid w:val="005844DB"/>
    <w:rsid w:val="00587578"/>
    <w:rsid w:val="0059589F"/>
    <w:rsid w:val="005B05A9"/>
    <w:rsid w:val="005B076C"/>
    <w:rsid w:val="005B1D2F"/>
    <w:rsid w:val="005B1E71"/>
    <w:rsid w:val="005B6E6E"/>
    <w:rsid w:val="005C2735"/>
    <w:rsid w:val="005C72A1"/>
    <w:rsid w:val="005D5A5F"/>
    <w:rsid w:val="005E5933"/>
    <w:rsid w:val="005E7595"/>
    <w:rsid w:val="005F6C1E"/>
    <w:rsid w:val="0061160D"/>
    <w:rsid w:val="00617F46"/>
    <w:rsid w:val="00620D5C"/>
    <w:rsid w:val="006259BF"/>
    <w:rsid w:val="006265F1"/>
    <w:rsid w:val="00626D74"/>
    <w:rsid w:val="00627059"/>
    <w:rsid w:val="00627285"/>
    <w:rsid w:val="0063644A"/>
    <w:rsid w:val="006374C5"/>
    <w:rsid w:val="006546E1"/>
    <w:rsid w:val="00660C0D"/>
    <w:rsid w:val="00674AA3"/>
    <w:rsid w:val="00674E0C"/>
    <w:rsid w:val="0067541D"/>
    <w:rsid w:val="0067570C"/>
    <w:rsid w:val="00675E33"/>
    <w:rsid w:val="00682B6F"/>
    <w:rsid w:val="00683D9F"/>
    <w:rsid w:val="00684151"/>
    <w:rsid w:val="00686ADF"/>
    <w:rsid w:val="00687EF7"/>
    <w:rsid w:val="006947E0"/>
    <w:rsid w:val="006A16E2"/>
    <w:rsid w:val="006A630A"/>
    <w:rsid w:val="006B3F59"/>
    <w:rsid w:val="006B45A6"/>
    <w:rsid w:val="006C3BBB"/>
    <w:rsid w:val="006D0293"/>
    <w:rsid w:val="006D5FD6"/>
    <w:rsid w:val="006E0AA7"/>
    <w:rsid w:val="006F25A4"/>
    <w:rsid w:val="006F4743"/>
    <w:rsid w:val="00701632"/>
    <w:rsid w:val="00706903"/>
    <w:rsid w:val="007103BD"/>
    <w:rsid w:val="0071043F"/>
    <w:rsid w:val="0071335F"/>
    <w:rsid w:val="007137B2"/>
    <w:rsid w:val="0071699F"/>
    <w:rsid w:val="00726D1E"/>
    <w:rsid w:val="007306FF"/>
    <w:rsid w:val="00730CE0"/>
    <w:rsid w:val="007326BA"/>
    <w:rsid w:val="00734377"/>
    <w:rsid w:val="00736867"/>
    <w:rsid w:val="00736BB8"/>
    <w:rsid w:val="00737365"/>
    <w:rsid w:val="007433F4"/>
    <w:rsid w:val="007451B0"/>
    <w:rsid w:val="00745575"/>
    <w:rsid w:val="00746E09"/>
    <w:rsid w:val="0075386B"/>
    <w:rsid w:val="00753B09"/>
    <w:rsid w:val="00753EC2"/>
    <w:rsid w:val="00754C4F"/>
    <w:rsid w:val="007665A4"/>
    <w:rsid w:val="00775B07"/>
    <w:rsid w:val="00782206"/>
    <w:rsid w:val="0078304E"/>
    <w:rsid w:val="007830A7"/>
    <w:rsid w:val="00785B55"/>
    <w:rsid w:val="00785E11"/>
    <w:rsid w:val="00786C99"/>
    <w:rsid w:val="00793539"/>
    <w:rsid w:val="007967F9"/>
    <w:rsid w:val="007A2BE2"/>
    <w:rsid w:val="007A78FB"/>
    <w:rsid w:val="007B2C70"/>
    <w:rsid w:val="007B2DC7"/>
    <w:rsid w:val="007B3E12"/>
    <w:rsid w:val="007B642A"/>
    <w:rsid w:val="007B6845"/>
    <w:rsid w:val="007C0E27"/>
    <w:rsid w:val="007C4537"/>
    <w:rsid w:val="007C752A"/>
    <w:rsid w:val="007D114A"/>
    <w:rsid w:val="007D392D"/>
    <w:rsid w:val="007D6115"/>
    <w:rsid w:val="007E3773"/>
    <w:rsid w:val="007E5AFB"/>
    <w:rsid w:val="007F0855"/>
    <w:rsid w:val="007F5796"/>
    <w:rsid w:val="007F681A"/>
    <w:rsid w:val="00803C12"/>
    <w:rsid w:val="00806998"/>
    <w:rsid w:val="008105B6"/>
    <w:rsid w:val="00826D89"/>
    <w:rsid w:val="00834F32"/>
    <w:rsid w:val="00835E64"/>
    <w:rsid w:val="00836026"/>
    <w:rsid w:val="008367A5"/>
    <w:rsid w:val="0083732A"/>
    <w:rsid w:val="00837F1B"/>
    <w:rsid w:val="008411A5"/>
    <w:rsid w:val="0084130E"/>
    <w:rsid w:val="00841DB1"/>
    <w:rsid w:val="008459FA"/>
    <w:rsid w:val="008465FB"/>
    <w:rsid w:val="00847A9C"/>
    <w:rsid w:val="008512BA"/>
    <w:rsid w:val="008512DF"/>
    <w:rsid w:val="0085163A"/>
    <w:rsid w:val="008544BF"/>
    <w:rsid w:val="00856E91"/>
    <w:rsid w:val="00861E85"/>
    <w:rsid w:val="00862904"/>
    <w:rsid w:val="00870389"/>
    <w:rsid w:val="0087416A"/>
    <w:rsid w:val="00874299"/>
    <w:rsid w:val="008742C8"/>
    <w:rsid w:val="00875FA5"/>
    <w:rsid w:val="0087646E"/>
    <w:rsid w:val="008770B3"/>
    <w:rsid w:val="008774CE"/>
    <w:rsid w:val="0089099B"/>
    <w:rsid w:val="00893E9D"/>
    <w:rsid w:val="00896E00"/>
    <w:rsid w:val="0089759D"/>
    <w:rsid w:val="008A39E9"/>
    <w:rsid w:val="008A5537"/>
    <w:rsid w:val="008A79DF"/>
    <w:rsid w:val="008C544E"/>
    <w:rsid w:val="008D11AD"/>
    <w:rsid w:val="008D1872"/>
    <w:rsid w:val="008D2CAF"/>
    <w:rsid w:val="008D791B"/>
    <w:rsid w:val="008E019A"/>
    <w:rsid w:val="008E47E8"/>
    <w:rsid w:val="008E4AC6"/>
    <w:rsid w:val="008E6BD2"/>
    <w:rsid w:val="008F56DE"/>
    <w:rsid w:val="0090190E"/>
    <w:rsid w:val="00905226"/>
    <w:rsid w:val="009060C6"/>
    <w:rsid w:val="00906A46"/>
    <w:rsid w:val="00907E89"/>
    <w:rsid w:val="009147E2"/>
    <w:rsid w:val="00914ACD"/>
    <w:rsid w:val="009176A6"/>
    <w:rsid w:val="00925DFF"/>
    <w:rsid w:val="00927177"/>
    <w:rsid w:val="00927766"/>
    <w:rsid w:val="00934914"/>
    <w:rsid w:val="00934A79"/>
    <w:rsid w:val="009356A3"/>
    <w:rsid w:val="00935B30"/>
    <w:rsid w:val="00942202"/>
    <w:rsid w:val="00942F22"/>
    <w:rsid w:val="009435E1"/>
    <w:rsid w:val="00943682"/>
    <w:rsid w:val="0094530B"/>
    <w:rsid w:val="00946605"/>
    <w:rsid w:val="009605A4"/>
    <w:rsid w:val="0096312F"/>
    <w:rsid w:val="00965E07"/>
    <w:rsid w:val="00967707"/>
    <w:rsid w:val="00974A2F"/>
    <w:rsid w:val="00975727"/>
    <w:rsid w:val="00976955"/>
    <w:rsid w:val="009845D1"/>
    <w:rsid w:val="00984D50"/>
    <w:rsid w:val="00984EE8"/>
    <w:rsid w:val="0098711A"/>
    <w:rsid w:val="009927E7"/>
    <w:rsid w:val="00992D92"/>
    <w:rsid w:val="00996123"/>
    <w:rsid w:val="009A30C2"/>
    <w:rsid w:val="009B523F"/>
    <w:rsid w:val="009B755B"/>
    <w:rsid w:val="009C2CD6"/>
    <w:rsid w:val="009C4EAB"/>
    <w:rsid w:val="009D470F"/>
    <w:rsid w:val="009E556C"/>
    <w:rsid w:val="009E613A"/>
    <w:rsid w:val="009E79F3"/>
    <w:rsid w:val="009E7D4C"/>
    <w:rsid w:val="009F2744"/>
    <w:rsid w:val="00A0015D"/>
    <w:rsid w:val="00A06735"/>
    <w:rsid w:val="00A20B23"/>
    <w:rsid w:val="00A24752"/>
    <w:rsid w:val="00A2476A"/>
    <w:rsid w:val="00A270F2"/>
    <w:rsid w:val="00A2747D"/>
    <w:rsid w:val="00A33912"/>
    <w:rsid w:val="00A36F45"/>
    <w:rsid w:val="00A41E09"/>
    <w:rsid w:val="00A42673"/>
    <w:rsid w:val="00A441AA"/>
    <w:rsid w:val="00A50093"/>
    <w:rsid w:val="00A573AC"/>
    <w:rsid w:val="00A576EC"/>
    <w:rsid w:val="00A577F1"/>
    <w:rsid w:val="00A57E61"/>
    <w:rsid w:val="00A677A4"/>
    <w:rsid w:val="00A70E82"/>
    <w:rsid w:val="00A721C6"/>
    <w:rsid w:val="00A83C18"/>
    <w:rsid w:val="00A86CCE"/>
    <w:rsid w:val="00A91161"/>
    <w:rsid w:val="00A911FA"/>
    <w:rsid w:val="00A912DE"/>
    <w:rsid w:val="00A913DA"/>
    <w:rsid w:val="00A940F3"/>
    <w:rsid w:val="00A9496E"/>
    <w:rsid w:val="00A96ADF"/>
    <w:rsid w:val="00AA14FD"/>
    <w:rsid w:val="00AA56B3"/>
    <w:rsid w:val="00AB07C8"/>
    <w:rsid w:val="00AB11B1"/>
    <w:rsid w:val="00AB5705"/>
    <w:rsid w:val="00AC27A1"/>
    <w:rsid w:val="00AC3B8B"/>
    <w:rsid w:val="00AC7C57"/>
    <w:rsid w:val="00AD0FFB"/>
    <w:rsid w:val="00AD1A43"/>
    <w:rsid w:val="00AD2EFF"/>
    <w:rsid w:val="00AD791D"/>
    <w:rsid w:val="00AE0469"/>
    <w:rsid w:val="00AE29A2"/>
    <w:rsid w:val="00AE3303"/>
    <w:rsid w:val="00AE3708"/>
    <w:rsid w:val="00AE6EBC"/>
    <w:rsid w:val="00B00022"/>
    <w:rsid w:val="00B016AE"/>
    <w:rsid w:val="00B07549"/>
    <w:rsid w:val="00B07D15"/>
    <w:rsid w:val="00B100C0"/>
    <w:rsid w:val="00B11A4C"/>
    <w:rsid w:val="00B12A45"/>
    <w:rsid w:val="00B15C1C"/>
    <w:rsid w:val="00B17011"/>
    <w:rsid w:val="00B31136"/>
    <w:rsid w:val="00B343EB"/>
    <w:rsid w:val="00B623D8"/>
    <w:rsid w:val="00B73F15"/>
    <w:rsid w:val="00B750D7"/>
    <w:rsid w:val="00B75761"/>
    <w:rsid w:val="00B75AA4"/>
    <w:rsid w:val="00B77CCC"/>
    <w:rsid w:val="00B83278"/>
    <w:rsid w:val="00B87AA1"/>
    <w:rsid w:val="00B938FE"/>
    <w:rsid w:val="00BA59DE"/>
    <w:rsid w:val="00BA5C25"/>
    <w:rsid w:val="00BA747A"/>
    <w:rsid w:val="00BB0C2A"/>
    <w:rsid w:val="00BB4109"/>
    <w:rsid w:val="00BB5299"/>
    <w:rsid w:val="00BB5A4A"/>
    <w:rsid w:val="00BC3425"/>
    <w:rsid w:val="00BD3E6E"/>
    <w:rsid w:val="00BD5E24"/>
    <w:rsid w:val="00BE31A6"/>
    <w:rsid w:val="00BE39FC"/>
    <w:rsid w:val="00BE3B34"/>
    <w:rsid w:val="00BF0551"/>
    <w:rsid w:val="00BF213F"/>
    <w:rsid w:val="00BF4C0D"/>
    <w:rsid w:val="00C02FF2"/>
    <w:rsid w:val="00C03874"/>
    <w:rsid w:val="00C057D3"/>
    <w:rsid w:val="00C06409"/>
    <w:rsid w:val="00C06B56"/>
    <w:rsid w:val="00C07006"/>
    <w:rsid w:val="00C10BE2"/>
    <w:rsid w:val="00C1111D"/>
    <w:rsid w:val="00C11DF2"/>
    <w:rsid w:val="00C122F7"/>
    <w:rsid w:val="00C14779"/>
    <w:rsid w:val="00C17218"/>
    <w:rsid w:val="00C17817"/>
    <w:rsid w:val="00C1784F"/>
    <w:rsid w:val="00C24C8D"/>
    <w:rsid w:val="00C27FA8"/>
    <w:rsid w:val="00C33985"/>
    <w:rsid w:val="00C364CD"/>
    <w:rsid w:val="00C37250"/>
    <w:rsid w:val="00C37D24"/>
    <w:rsid w:val="00C46C7B"/>
    <w:rsid w:val="00C4753B"/>
    <w:rsid w:val="00C47D2E"/>
    <w:rsid w:val="00C5041D"/>
    <w:rsid w:val="00C51129"/>
    <w:rsid w:val="00C52156"/>
    <w:rsid w:val="00C5339E"/>
    <w:rsid w:val="00C53E50"/>
    <w:rsid w:val="00C54FA0"/>
    <w:rsid w:val="00C55BA5"/>
    <w:rsid w:val="00C56138"/>
    <w:rsid w:val="00C6351E"/>
    <w:rsid w:val="00C70870"/>
    <w:rsid w:val="00C73029"/>
    <w:rsid w:val="00C73844"/>
    <w:rsid w:val="00C7637C"/>
    <w:rsid w:val="00C81486"/>
    <w:rsid w:val="00C85514"/>
    <w:rsid w:val="00C91F72"/>
    <w:rsid w:val="00C94CE3"/>
    <w:rsid w:val="00C96566"/>
    <w:rsid w:val="00C97EF8"/>
    <w:rsid w:val="00CA6573"/>
    <w:rsid w:val="00CA7216"/>
    <w:rsid w:val="00CB143F"/>
    <w:rsid w:val="00CB48A1"/>
    <w:rsid w:val="00CB5368"/>
    <w:rsid w:val="00CC5DB0"/>
    <w:rsid w:val="00CC7601"/>
    <w:rsid w:val="00CC7CC1"/>
    <w:rsid w:val="00CD0B91"/>
    <w:rsid w:val="00CD2E5F"/>
    <w:rsid w:val="00CE0999"/>
    <w:rsid w:val="00CE37A6"/>
    <w:rsid w:val="00CF4685"/>
    <w:rsid w:val="00CF59A5"/>
    <w:rsid w:val="00CF7139"/>
    <w:rsid w:val="00D0065D"/>
    <w:rsid w:val="00D00C58"/>
    <w:rsid w:val="00D0230A"/>
    <w:rsid w:val="00D06783"/>
    <w:rsid w:val="00D06941"/>
    <w:rsid w:val="00D102CA"/>
    <w:rsid w:val="00D11DAB"/>
    <w:rsid w:val="00D20713"/>
    <w:rsid w:val="00D328F9"/>
    <w:rsid w:val="00D41DD6"/>
    <w:rsid w:val="00D436F9"/>
    <w:rsid w:val="00D46B2C"/>
    <w:rsid w:val="00D474AA"/>
    <w:rsid w:val="00D604F0"/>
    <w:rsid w:val="00D665E5"/>
    <w:rsid w:val="00D67FD2"/>
    <w:rsid w:val="00D722BB"/>
    <w:rsid w:val="00D72777"/>
    <w:rsid w:val="00D73C7F"/>
    <w:rsid w:val="00D74F0B"/>
    <w:rsid w:val="00D778BD"/>
    <w:rsid w:val="00D81A2F"/>
    <w:rsid w:val="00D82C46"/>
    <w:rsid w:val="00D84BE1"/>
    <w:rsid w:val="00D85E11"/>
    <w:rsid w:val="00D97B80"/>
    <w:rsid w:val="00DB5D61"/>
    <w:rsid w:val="00DB5F53"/>
    <w:rsid w:val="00DC29B8"/>
    <w:rsid w:val="00DC7B73"/>
    <w:rsid w:val="00DD28B1"/>
    <w:rsid w:val="00DE0CBD"/>
    <w:rsid w:val="00DE2B97"/>
    <w:rsid w:val="00DE39C2"/>
    <w:rsid w:val="00DE3B60"/>
    <w:rsid w:val="00DF1690"/>
    <w:rsid w:val="00DF1B65"/>
    <w:rsid w:val="00DF3B55"/>
    <w:rsid w:val="00DF5C74"/>
    <w:rsid w:val="00DF62D7"/>
    <w:rsid w:val="00E00BC4"/>
    <w:rsid w:val="00E04284"/>
    <w:rsid w:val="00E04CC5"/>
    <w:rsid w:val="00E06B14"/>
    <w:rsid w:val="00E0729A"/>
    <w:rsid w:val="00E1185E"/>
    <w:rsid w:val="00E134F7"/>
    <w:rsid w:val="00E14555"/>
    <w:rsid w:val="00E15F42"/>
    <w:rsid w:val="00E20995"/>
    <w:rsid w:val="00E2355A"/>
    <w:rsid w:val="00E248B8"/>
    <w:rsid w:val="00E255C1"/>
    <w:rsid w:val="00E3099B"/>
    <w:rsid w:val="00E311F4"/>
    <w:rsid w:val="00E3206E"/>
    <w:rsid w:val="00E339AF"/>
    <w:rsid w:val="00E458C9"/>
    <w:rsid w:val="00E46E80"/>
    <w:rsid w:val="00E47DF3"/>
    <w:rsid w:val="00E5280D"/>
    <w:rsid w:val="00E52D42"/>
    <w:rsid w:val="00E56116"/>
    <w:rsid w:val="00E562F3"/>
    <w:rsid w:val="00E62A5C"/>
    <w:rsid w:val="00E65C58"/>
    <w:rsid w:val="00E704A2"/>
    <w:rsid w:val="00E74D8B"/>
    <w:rsid w:val="00E771B5"/>
    <w:rsid w:val="00E77F6E"/>
    <w:rsid w:val="00E80CE2"/>
    <w:rsid w:val="00E84426"/>
    <w:rsid w:val="00E910EF"/>
    <w:rsid w:val="00EB1221"/>
    <w:rsid w:val="00EB136A"/>
    <w:rsid w:val="00EB2D61"/>
    <w:rsid w:val="00EB4010"/>
    <w:rsid w:val="00EB6AD3"/>
    <w:rsid w:val="00EC1B8B"/>
    <w:rsid w:val="00ED5369"/>
    <w:rsid w:val="00EE2252"/>
    <w:rsid w:val="00EE3F76"/>
    <w:rsid w:val="00EF249E"/>
    <w:rsid w:val="00EF4259"/>
    <w:rsid w:val="00EF7BBA"/>
    <w:rsid w:val="00F02ED4"/>
    <w:rsid w:val="00F060C2"/>
    <w:rsid w:val="00F0786F"/>
    <w:rsid w:val="00F105EE"/>
    <w:rsid w:val="00F11869"/>
    <w:rsid w:val="00F17545"/>
    <w:rsid w:val="00F17864"/>
    <w:rsid w:val="00F23AD1"/>
    <w:rsid w:val="00F240BD"/>
    <w:rsid w:val="00F27B82"/>
    <w:rsid w:val="00F303B4"/>
    <w:rsid w:val="00F30ED1"/>
    <w:rsid w:val="00F411D2"/>
    <w:rsid w:val="00F5126A"/>
    <w:rsid w:val="00F52C09"/>
    <w:rsid w:val="00F552A2"/>
    <w:rsid w:val="00F55467"/>
    <w:rsid w:val="00F57A51"/>
    <w:rsid w:val="00F60669"/>
    <w:rsid w:val="00F60C1D"/>
    <w:rsid w:val="00F6428D"/>
    <w:rsid w:val="00F65B98"/>
    <w:rsid w:val="00F6742C"/>
    <w:rsid w:val="00F70A2B"/>
    <w:rsid w:val="00F73448"/>
    <w:rsid w:val="00F83196"/>
    <w:rsid w:val="00F8561D"/>
    <w:rsid w:val="00F90D76"/>
    <w:rsid w:val="00F944F5"/>
    <w:rsid w:val="00FA1D31"/>
    <w:rsid w:val="00FA2B1A"/>
    <w:rsid w:val="00FB0D88"/>
    <w:rsid w:val="00FB33E5"/>
    <w:rsid w:val="00FB4478"/>
    <w:rsid w:val="00FC157B"/>
    <w:rsid w:val="00FC1DB6"/>
    <w:rsid w:val="00FC3777"/>
    <w:rsid w:val="00FC4C96"/>
    <w:rsid w:val="00FD3458"/>
    <w:rsid w:val="00FD436C"/>
    <w:rsid w:val="00FD7FF4"/>
    <w:rsid w:val="00FE1DBA"/>
    <w:rsid w:val="00FE24E1"/>
    <w:rsid w:val="00FE416B"/>
    <w:rsid w:val="00FE6E9C"/>
    <w:rsid w:val="00FF3CE6"/>
    <w:rsid w:val="00FF3E55"/>
    <w:rsid w:val="00FF486B"/>
    <w:rsid w:val="00FF746B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DB20B"/>
  <w15:chartTrackingRefBased/>
  <w15:docId w15:val="{F89C400E-B308-2B42-B446-623A6FAF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14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, Gill Prof (Sch of Biosci &amp; Med)</dc:creator>
  <cp:keywords/>
  <dc:description/>
  <cp:lastModifiedBy>Elliott, Gill Prof (Sch of Biosci &amp; Med)</cp:lastModifiedBy>
  <cp:revision>1</cp:revision>
  <dcterms:created xsi:type="dcterms:W3CDTF">2020-08-16T21:57:00Z</dcterms:created>
  <dcterms:modified xsi:type="dcterms:W3CDTF">2020-08-16T21:58:00Z</dcterms:modified>
</cp:coreProperties>
</file>